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BDDA7" w14:textId="60678CDB" w:rsidR="00451DCC" w:rsidRPr="0075777A" w:rsidRDefault="00995677" w:rsidP="00307AA9">
      <w:pPr>
        <w:ind w:hanging="900"/>
        <w:rPr>
          <w:rFonts w:ascii="Calibri" w:hAnsi="Calibri" w:cs="Calibri"/>
          <w:b/>
          <w:bCs/>
          <w:sz w:val="20"/>
          <w:szCs w:val="20"/>
        </w:rPr>
      </w:pPr>
      <w:r w:rsidRPr="0075777A">
        <w:rPr>
          <w:rFonts w:ascii="Calibri" w:hAnsi="Calibri" w:cs="Calibri"/>
          <w:b/>
          <w:bCs/>
          <w:sz w:val="20"/>
          <w:szCs w:val="20"/>
        </w:rPr>
        <w:t>Table</w:t>
      </w:r>
      <w:r w:rsidR="005C6049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3A5EB2">
        <w:rPr>
          <w:rFonts w:ascii="Calibri" w:hAnsi="Calibri" w:cs="Calibri"/>
          <w:b/>
          <w:bCs/>
          <w:sz w:val="20"/>
          <w:szCs w:val="20"/>
        </w:rPr>
        <w:t>S</w:t>
      </w:r>
      <w:r w:rsidR="005C6049">
        <w:rPr>
          <w:rFonts w:ascii="Calibri" w:hAnsi="Calibri" w:cs="Calibri"/>
          <w:b/>
          <w:bCs/>
          <w:sz w:val="20"/>
          <w:szCs w:val="20"/>
        </w:rPr>
        <w:t>3</w:t>
      </w:r>
      <w:r w:rsidR="00E40995">
        <w:rPr>
          <w:rFonts w:ascii="Calibri" w:hAnsi="Calibri" w:cs="Calibri"/>
          <w:b/>
          <w:bCs/>
          <w:sz w:val="20"/>
          <w:szCs w:val="20"/>
        </w:rPr>
        <w:t>. Linear regression models predicting PROMIS Physical Function (full</w:t>
      </w:r>
      <w:r w:rsidR="005E5DFA">
        <w:rPr>
          <w:rFonts w:ascii="Calibri" w:hAnsi="Calibri" w:cs="Calibri"/>
          <w:b/>
          <w:bCs/>
          <w:sz w:val="20"/>
          <w:szCs w:val="20"/>
        </w:rPr>
        <w:t xml:space="preserve"> model</w:t>
      </w:r>
      <w:r w:rsidR="00E40995">
        <w:rPr>
          <w:rFonts w:ascii="Calibri" w:hAnsi="Calibri" w:cs="Calibri"/>
          <w:b/>
          <w:bCs/>
          <w:sz w:val="20"/>
          <w:szCs w:val="20"/>
        </w:rPr>
        <w:t xml:space="preserve"> results)</w:t>
      </w:r>
    </w:p>
    <w:tbl>
      <w:tblPr>
        <w:tblStyle w:val="TableGrid"/>
        <w:tblW w:w="10440" w:type="dxa"/>
        <w:tblInd w:w="-905" w:type="dxa"/>
        <w:tblLook w:val="04A0" w:firstRow="1" w:lastRow="0" w:firstColumn="1" w:lastColumn="0" w:noHBand="0" w:noVBand="1"/>
      </w:tblPr>
      <w:tblGrid>
        <w:gridCol w:w="3780"/>
        <w:gridCol w:w="1710"/>
        <w:gridCol w:w="1710"/>
        <w:gridCol w:w="1824"/>
        <w:gridCol w:w="1416"/>
      </w:tblGrid>
      <w:tr w:rsidR="00307AA9" w:rsidRPr="00945A31" w14:paraId="5898D74B" w14:textId="77777777" w:rsidTr="00307AA9">
        <w:trPr>
          <w:trHeight w:val="317"/>
          <w:tblHeader/>
        </w:trPr>
        <w:tc>
          <w:tcPr>
            <w:tcW w:w="3780" w:type="dxa"/>
            <w:noWrap/>
            <w:vAlign w:val="center"/>
          </w:tcPr>
          <w:p w14:paraId="552D634A" w14:textId="77777777" w:rsidR="00307AA9" w:rsidRPr="00945A31" w:rsidRDefault="00307AA9" w:rsidP="00307AA9">
            <w:pPr>
              <w:rPr>
                <w:rFonts w:ascii="Calibri" w:hAnsi="Calibri" w:cs="Calibri"/>
                <w:b/>
                <w:bCs/>
                <w:iCs/>
                <w:sz w:val="20"/>
                <w:szCs w:val="20"/>
                <w:highlight w:val="cyan"/>
              </w:rPr>
            </w:pPr>
          </w:p>
        </w:tc>
        <w:tc>
          <w:tcPr>
            <w:tcW w:w="3420" w:type="dxa"/>
            <w:gridSpan w:val="2"/>
            <w:vAlign w:val="center"/>
          </w:tcPr>
          <w:p w14:paraId="3FDB59E3" w14:textId="7D451408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Model without performance measure </w:t>
            </w:r>
          </w:p>
        </w:tc>
        <w:tc>
          <w:tcPr>
            <w:tcW w:w="3240" w:type="dxa"/>
            <w:gridSpan w:val="2"/>
            <w:noWrap/>
            <w:vAlign w:val="center"/>
          </w:tcPr>
          <w:p w14:paraId="6CD593ED" w14:textId="01570804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odel with performance measure</w:t>
            </w:r>
          </w:p>
        </w:tc>
      </w:tr>
      <w:tr w:rsidR="00307AA9" w:rsidRPr="00945A31" w14:paraId="224AA3CF" w14:textId="77777777" w:rsidTr="00DD78A3">
        <w:trPr>
          <w:trHeight w:val="317"/>
          <w:tblHeader/>
        </w:trPr>
        <w:tc>
          <w:tcPr>
            <w:tcW w:w="3780" w:type="dxa"/>
            <w:noWrap/>
            <w:vAlign w:val="center"/>
            <w:hideMark/>
          </w:tcPr>
          <w:p w14:paraId="27F9C3A6" w14:textId="77777777" w:rsidR="00307AA9" w:rsidRPr="00945A31" w:rsidRDefault="00307AA9" w:rsidP="00307AA9">
            <w:pPr>
              <w:rPr>
                <w:rFonts w:ascii="Calibri" w:hAnsi="Calibri" w:cs="Calibri"/>
                <w:b/>
                <w:bCs/>
                <w:iCs/>
                <w:sz w:val="20"/>
                <w:szCs w:val="20"/>
                <w:highlight w:val="cy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430618" w14:textId="11FAF43B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45A31">
              <w:rPr>
                <w:rFonts w:ascii="Calibri" w:hAnsi="Calibri" w:cs="Calibri"/>
                <w:b/>
                <w:sz w:val="20"/>
                <w:szCs w:val="20"/>
              </w:rPr>
              <w:t>Estimate 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64DC38E" w14:textId="63784935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45A3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0CE5CA" w14:textId="178B90E9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45A31">
              <w:rPr>
                <w:rFonts w:ascii="Calibri" w:hAnsi="Calibri" w:cs="Calibri"/>
                <w:b/>
                <w:sz w:val="20"/>
                <w:szCs w:val="20"/>
              </w:rPr>
              <w:t>Estimate (95% CI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84F53" w14:textId="77777777" w:rsidR="00307AA9" w:rsidRPr="00945A31" w:rsidRDefault="00307AA9" w:rsidP="00307A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45A3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307AA9" w:rsidRPr="00945A31" w14:paraId="1A34B0AD" w14:textId="77777777" w:rsidTr="00DD78A3">
        <w:trPr>
          <w:trHeight w:val="317"/>
        </w:trPr>
        <w:tc>
          <w:tcPr>
            <w:tcW w:w="3780" w:type="dxa"/>
            <w:noWrap/>
            <w:vAlign w:val="center"/>
            <w:hideMark/>
          </w:tcPr>
          <w:p w14:paraId="247AF2E6" w14:textId="0074D0AC" w:rsidR="00307AA9" w:rsidRPr="00945A31" w:rsidRDefault="00307AA9" w:rsidP="00307AA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Performance measure: </w:t>
            </w:r>
            <w:r w:rsidRPr="00945A31">
              <w:rPr>
                <w:rFonts w:ascii="Calibri" w:hAnsi="Calibri" w:cs="Calibri"/>
                <w:b/>
                <w:bCs/>
                <w:sz w:val="20"/>
                <w:szCs w:val="20"/>
              </w:rPr>
              <w:t>Timed up and go</w:t>
            </w:r>
          </w:p>
        </w:tc>
        <w:tc>
          <w:tcPr>
            <w:tcW w:w="1710" w:type="dxa"/>
            <w:vAlign w:val="center"/>
          </w:tcPr>
          <w:p w14:paraId="58755B17" w14:textId="77777777" w:rsidR="00307AA9" w:rsidRPr="00DD78A3" w:rsidRDefault="00307AA9" w:rsidP="00307A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9346516" w14:textId="77777777" w:rsidR="00307AA9" w:rsidRPr="00DD78A3" w:rsidRDefault="00307AA9" w:rsidP="00307A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000000" w:fill="FFFFFF"/>
            <w:noWrap/>
            <w:vAlign w:val="center"/>
          </w:tcPr>
          <w:p w14:paraId="76343E00" w14:textId="7053C339" w:rsidR="00307AA9" w:rsidRPr="00DD78A3" w:rsidRDefault="00307AA9" w:rsidP="00307A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4D3B8AB3" w14:textId="654A150D" w:rsidR="00307AA9" w:rsidRPr="00DD78A3" w:rsidRDefault="00307AA9" w:rsidP="00307AA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95AB4" w:rsidRPr="00945A31" w14:paraId="704CBE05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08A24289" w14:textId="3CFF15E7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0AAB3" w14:textId="38159134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16E58" w14:textId="2AA6EFB2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  <w:r w:rsidR="00DD78A3"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1B870" w14:textId="5A16CDC3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B0D70EF" w14:textId="1EDD3531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95AB4" w:rsidRPr="00945A31" w14:paraId="4119FEBD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B22CC76" w14:textId="20F82533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399F1" w14:textId="238C80AC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87 (0.4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A4AA" w14:textId="61634CDD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  <w:r w:rsidR="00DD78A3"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92A44" w14:textId="6EF2ED39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71 (0.4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975D06" w14:textId="73579FC1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B95AB4" w:rsidRPr="00945A31" w14:paraId="74462F96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280EAC3B" w14:textId="7FF655F1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Race (reference=White)</w:t>
            </w:r>
          </w:p>
        </w:tc>
        <w:tc>
          <w:tcPr>
            <w:tcW w:w="1710" w:type="dxa"/>
            <w:vAlign w:val="center"/>
          </w:tcPr>
          <w:p w14:paraId="33C27FE9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7B1E503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456C775D" w14:textId="327B002D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6D2BF7BC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95AB4" w:rsidRPr="00945A31" w14:paraId="2DB551E9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39C95A3" w14:textId="20D9AFE0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Blac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A32D7" w14:textId="0009157A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43 (0.6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D4A54" w14:textId="69358C91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D78A3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4EFE9" w14:textId="0EAB75FD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1.06 (0.6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84AF75" w14:textId="274E5485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B95AB4" w:rsidRPr="00945A31" w14:paraId="5BF0E020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7CB96B8" w14:textId="2DB867E1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7B2E3" w14:textId="73D2C0FB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14 (1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69E41" w14:textId="465E87F8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A9714" w14:textId="2F796BC2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18 (0.9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BA29396" w14:textId="030D433E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B95AB4" w:rsidRPr="00945A31" w14:paraId="2B4FE63F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2D31799" w14:textId="08AADC8C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Marital Status (reference=Married)</w:t>
            </w:r>
          </w:p>
        </w:tc>
        <w:tc>
          <w:tcPr>
            <w:tcW w:w="1710" w:type="dxa"/>
            <w:vAlign w:val="center"/>
          </w:tcPr>
          <w:p w14:paraId="7A605A27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D6F8067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3DE5CBD9" w14:textId="0EF2241E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33CA1FFF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95AB4" w:rsidRPr="00945A31" w14:paraId="46114151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3340D08F" w14:textId="558F30B3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Sing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210BF" w14:textId="33930126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  <w:r w:rsidR="00DD78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5044" w14:textId="73069DA4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  <w:r w:rsidR="00DD78A3"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AF2D4" w14:textId="199DE189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42 (0.5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92A121" w14:textId="639BA74B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B95AB4" w:rsidRPr="00945A31" w14:paraId="26669F1E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1F038DD4" w14:textId="34277417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FBF22" w14:textId="609CDD15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44 (0.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46CCC" w14:textId="602ADCEC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  <w:r w:rsidR="00DD78A3"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0366A" w14:textId="41793B96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29 (0.5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545D44" w14:textId="656DC741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22</w:t>
            </w:r>
          </w:p>
        </w:tc>
      </w:tr>
      <w:tr w:rsidR="00B95AB4" w:rsidRPr="00945A31" w14:paraId="69935331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B8C777A" w14:textId="3C63674F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Median household income (per </w:t>
            </w:r>
            <w:r>
              <w:rPr>
                <w:rFonts w:ascii="Calibri" w:hAnsi="Calibri" w:cs="Calibri"/>
                <w:sz w:val="20"/>
                <w:szCs w:val="20"/>
              </w:rPr>
              <w:t>$</w:t>
            </w:r>
            <w:r w:rsidRPr="00945A31">
              <w:rPr>
                <w:rFonts w:ascii="Calibri" w:hAnsi="Calibri" w:cs="Calibri"/>
                <w:sz w:val="20"/>
                <w:szCs w:val="20"/>
              </w:rPr>
              <w:t>10k)</w:t>
            </w:r>
          </w:p>
        </w:tc>
        <w:tc>
          <w:tcPr>
            <w:tcW w:w="1710" w:type="dxa"/>
            <w:vAlign w:val="center"/>
          </w:tcPr>
          <w:p w14:paraId="57D3E8E7" w14:textId="1C7515D2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4 (0.11)</w:t>
            </w:r>
          </w:p>
        </w:tc>
        <w:tc>
          <w:tcPr>
            <w:tcW w:w="1710" w:type="dxa"/>
            <w:vAlign w:val="center"/>
          </w:tcPr>
          <w:p w14:paraId="779ADD6D" w14:textId="51163E61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24" w:type="dxa"/>
            <w:noWrap/>
            <w:vAlign w:val="center"/>
          </w:tcPr>
          <w:p w14:paraId="61D7E7F9" w14:textId="4D4E81BC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8 (0.11)</w:t>
            </w:r>
          </w:p>
        </w:tc>
        <w:tc>
          <w:tcPr>
            <w:tcW w:w="1416" w:type="dxa"/>
            <w:noWrap/>
            <w:vAlign w:val="center"/>
          </w:tcPr>
          <w:p w14:paraId="32EB142C" w14:textId="5FC59ED5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B95AB4" w:rsidRPr="00945A31" w14:paraId="27834DC4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53EB66F3" w14:textId="354F698D" w:rsidR="00B95AB4" w:rsidRPr="00945A31" w:rsidRDefault="00B95AB4" w:rsidP="00B95AB4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Timed up and go (s)</w:t>
            </w:r>
          </w:p>
        </w:tc>
        <w:tc>
          <w:tcPr>
            <w:tcW w:w="1710" w:type="dxa"/>
            <w:vAlign w:val="center"/>
          </w:tcPr>
          <w:p w14:paraId="6E91230B" w14:textId="749B5B7C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50FA5A6D" w14:textId="07119EEF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4" w:type="dxa"/>
            <w:noWrap/>
            <w:vAlign w:val="center"/>
          </w:tcPr>
          <w:p w14:paraId="16F33AC2" w14:textId="0B2D93F0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10 (0.01)</w:t>
            </w:r>
          </w:p>
        </w:tc>
        <w:tc>
          <w:tcPr>
            <w:tcW w:w="1416" w:type="dxa"/>
            <w:noWrap/>
            <w:vAlign w:val="center"/>
          </w:tcPr>
          <w:p w14:paraId="0C21ED89" w14:textId="77FF55E9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B95AB4" w:rsidRPr="00945A31" w14:paraId="1EF41E35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734B132B" w14:textId="43E46BEE" w:rsidR="00B95AB4" w:rsidRPr="00945A31" w:rsidRDefault="00B95AB4" w:rsidP="00B95A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Performance measure: </w:t>
            </w:r>
            <w:r w:rsidRPr="00945A3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5 time sit to stand </w:t>
            </w:r>
          </w:p>
        </w:tc>
        <w:tc>
          <w:tcPr>
            <w:tcW w:w="1710" w:type="dxa"/>
            <w:vAlign w:val="center"/>
          </w:tcPr>
          <w:p w14:paraId="591BD2B4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B6F21E1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73B38BB4" w14:textId="2F6BE423" w:rsidR="00B95AB4" w:rsidRPr="00DD78A3" w:rsidRDefault="00B95AB4" w:rsidP="00B95A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4A037A04" w14:textId="77777777" w:rsidR="00B95AB4" w:rsidRPr="00DD78A3" w:rsidRDefault="00B95AB4" w:rsidP="00B95AB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0087A" w:rsidRPr="00945A31" w14:paraId="1FF3B0A2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381E3E3F" w14:textId="7239BD65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9B46C" w14:textId="4E80455E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B5253" w14:textId="676A357B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6CE2D" w14:textId="11736A1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03 (0.0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66085A3" w14:textId="76C6BA7F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00087A" w:rsidRPr="00945A31" w14:paraId="0F350529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62CBF856" w14:textId="2C23CAD9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F8CD3" w14:textId="7092912A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  <w:r w:rsidR="00DD78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5C96" w14:textId="678CC8A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2F201" w14:textId="22A211BF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88 (0.4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0AE661" w14:textId="11730DEE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00087A" w:rsidRPr="00945A31" w14:paraId="57BA00C6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0013BB5B" w14:textId="7429A3BF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Race (reference=White)</w:t>
            </w:r>
          </w:p>
        </w:tc>
        <w:tc>
          <w:tcPr>
            <w:tcW w:w="1710" w:type="dxa"/>
            <w:vAlign w:val="center"/>
          </w:tcPr>
          <w:p w14:paraId="249895FF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CBF27F7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10075426" w14:textId="225EA97B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0433F13A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0087A" w:rsidRPr="00945A31" w14:paraId="0E733959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15BC9740" w14:textId="7C7BCA13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Blac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0EF8D" w14:textId="4FDAEF12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29 (0.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B93B" w14:textId="41D7DE29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DD78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3220D" w14:textId="1C6CD76B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1.12 (0.7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63E4894" w14:textId="7FDDCE19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00087A" w:rsidRPr="00945A31" w14:paraId="6B15C714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756BCE2A" w14:textId="34042620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329D5" w14:textId="63918D0A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89 (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8A98C" w14:textId="76548FE6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DD78A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1225C" w14:textId="07C8F171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53 (1.1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1FFC10" w14:textId="7B38956E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00087A" w:rsidRPr="00945A31" w14:paraId="1C62DB6C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3D833F3B" w14:textId="1E3770C5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Marital Status (reference=Married)</w:t>
            </w:r>
          </w:p>
        </w:tc>
        <w:tc>
          <w:tcPr>
            <w:tcW w:w="1710" w:type="dxa"/>
            <w:vAlign w:val="center"/>
          </w:tcPr>
          <w:p w14:paraId="275BD1D4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88D7CDF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6F1D82BD" w14:textId="701D192D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5A2D715D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0087A" w:rsidRPr="00945A31" w14:paraId="5D95BEF0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17888186" w14:textId="4FEDF28F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Sing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A50B2" w14:textId="191298E9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22 (0.6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66654" w14:textId="25214EBC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DA980" w14:textId="36FC3C19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93 (0.6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BC79B4" w14:textId="44C9A302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00087A" w:rsidRPr="00945A31" w14:paraId="4224321C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54CAE124" w14:textId="767F2C3E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0FD76" w14:textId="69BAD101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53 (0.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881BF" w14:textId="09D65698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C07C2" w14:textId="526057B1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85 (0.6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32639C" w14:textId="5EF61831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00087A" w:rsidRPr="00945A31" w14:paraId="1EB33624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01A33F3B" w14:textId="4C3F3D7F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Median household income (per </w:t>
            </w:r>
            <w:r>
              <w:rPr>
                <w:rFonts w:ascii="Calibri" w:hAnsi="Calibri" w:cs="Calibri"/>
                <w:sz w:val="20"/>
                <w:szCs w:val="20"/>
              </w:rPr>
              <w:t>$</w:t>
            </w:r>
            <w:r w:rsidRPr="00945A31">
              <w:rPr>
                <w:rFonts w:ascii="Calibri" w:hAnsi="Calibri" w:cs="Calibri"/>
                <w:sz w:val="20"/>
                <w:szCs w:val="20"/>
              </w:rPr>
              <w:t>10k)</w:t>
            </w:r>
          </w:p>
        </w:tc>
        <w:tc>
          <w:tcPr>
            <w:tcW w:w="1710" w:type="dxa"/>
            <w:vAlign w:val="center"/>
          </w:tcPr>
          <w:p w14:paraId="589FF996" w14:textId="6940BA7A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8 (0.14)</w:t>
            </w:r>
          </w:p>
        </w:tc>
        <w:tc>
          <w:tcPr>
            <w:tcW w:w="1710" w:type="dxa"/>
            <w:vAlign w:val="center"/>
          </w:tcPr>
          <w:p w14:paraId="0C36E788" w14:textId="6E042D86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24" w:type="dxa"/>
            <w:noWrap/>
            <w:vAlign w:val="center"/>
          </w:tcPr>
          <w:p w14:paraId="6EBD72DA" w14:textId="17F622C1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1 (0.13)</w:t>
            </w:r>
          </w:p>
        </w:tc>
        <w:tc>
          <w:tcPr>
            <w:tcW w:w="1416" w:type="dxa"/>
            <w:noWrap/>
            <w:vAlign w:val="center"/>
          </w:tcPr>
          <w:p w14:paraId="74EC0CC7" w14:textId="2DDF6D5B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00087A" w:rsidRPr="00945A31" w14:paraId="67147D38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5C30C2B1" w14:textId="2D6FCDAE" w:rsidR="0000087A" w:rsidRPr="00945A31" w:rsidRDefault="0000087A" w:rsidP="0000087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5 time sit to stand (s)</w:t>
            </w:r>
          </w:p>
        </w:tc>
        <w:tc>
          <w:tcPr>
            <w:tcW w:w="1710" w:type="dxa"/>
            <w:vAlign w:val="center"/>
          </w:tcPr>
          <w:p w14:paraId="57C0138C" w14:textId="4A0AE61B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7EBAD3F9" w14:textId="1F2A64E4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4" w:type="dxa"/>
            <w:noWrap/>
            <w:vAlign w:val="center"/>
          </w:tcPr>
          <w:p w14:paraId="55A9E24E" w14:textId="315CFF6F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24 (0.02)</w:t>
            </w:r>
          </w:p>
        </w:tc>
        <w:tc>
          <w:tcPr>
            <w:tcW w:w="1416" w:type="dxa"/>
            <w:noWrap/>
            <w:vAlign w:val="center"/>
          </w:tcPr>
          <w:p w14:paraId="715BBAA7" w14:textId="74C662B6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00087A" w:rsidRPr="00945A31" w14:paraId="2776D6C6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366BF08A" w14:textId="01A8485F" w:rsidR="0000087A" w:rsidRPr="00945A31" w:rsidRDefault="0000087A" w:rsidP="000008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erformance measure:</w:t>
            </w:r>
            <w:r w:rsidRPr="00945A3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0-meter walk test</w:t>
            </w:r>
          </w:p>
        </w:tc>
        <w:tc>
          <w:tcPr>
            <w:tcW w:w="1710" w:type="dxa"/>
            <w:vAlign w:val="center"/>
          </w:tcPr>
          <w:p w14:paraId="4DB01824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79AFF88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65F7A324" w14:textId="6062E9CC" w:rsidR="0000087A" w:rsidRPr="00DD78A3" w:rsidRDefault="0000087A" w:rsidP="0000087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683A8114" w14:textId="77777777" w:rsidR="0000087A" w:rsidRPr="00DD78A3" w:rsidRDefault="0000087A" w:rsidP="0000087A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D78A3" w:rsidRPr="00945A31" w14:paraId="3E52A4A0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151A4319" w14:textId="3BC64062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27BE4" w14:textId="6C193674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78D61" w14:textId="7EC4C5F4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CCF67" w14:textId="1049F82C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1 (0.0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FD7A88" w14:textId="1AC0504E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DD78A3" w:rsidRPr="00945A31" w14:paraId="7BF47341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03825337" w14:textId="3FA0B56F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D8A78" w14:textId="3AE0C9C1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84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0A8B" w14:textId="5DEB1F72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F043A" w14:textId="62979AE1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8 (0.43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11F517" w14:textId="19B772F9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DD78A3" w:rsidRPr="00945A31" w14:paraId="25D76C02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6BF68736" w14:textId="135D4841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Race (reference=White)</w:t>
            </w:r>
          </w:p>
        </w:tc>
        <w:tc>
          <w:tcPr>
            <w:tcW w:w="1710" w:type="dxa"/>
            <w:vAlign w:val="center"/>
          </w:tcPr>
          <w:p w14:paraId="18FAFFE4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0378067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6BAE1388" w14:textId="7CDF2E2A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10303E6C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D78A3" w:rsidRPr="00945A31" w14:paraId="55B70985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54575A19" w14:textId="7CA9B2C9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Blac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4B294" w14:textId="7AC8DC68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42 (0.8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AF6E" w14:textId="67FA0838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854F6" w14:textId="1C45E090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2.36 (0.6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504014" w14:textId="345E6035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DD78A3" w:rsidRPr="00945A31" w14:paraId="1C1AADFE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69F50D61" w14:textId="153CCCAC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56FD1" w14:textId="2022315B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1.38 (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959E" w14:textId="7E1A3C6F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F28D0" w14:textId="406DFCBB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1.00 (1.1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9DA6F3" w14:textId="65D9B3A4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DD78A3" w:rsidRPr="00945A31" w14:paraId="0748A076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4691AA76" w14:textId="58849B81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Marital Status (reference=Married)</w:t>
            </w:r>
          </w:p>
        </w:tc>
        <w:tc>
          <w:tcPr>
            <w:tcW w:w="1710" w:type="dxa"/>
            <w:vAlign w:val="center"/>
          </w:tcPr>
          <w:p w14:paraId="1145F16B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34B6346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noWrap/>
            <w:vAlign w:val="center"/>
          </w:tcPr>
          <w:p w14:paraId="5D454BC1" w14:textId="4EBBAF6E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4678119D" w14:textId="77777777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D78A3" w:rsidRPr="00945A31" w14:paraId="5B75E615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08407BFA" w14:textId="724E8677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Sing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9F6EC" w14:textId="5ACC3AD6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1.18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9880" w14:textId="7E4F1460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0E6A3" w14:textId="3E2C4042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7 (0.5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FCB343" w14:textId="6BCD89EB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DD78A3" w:rsidRPr="00945A31" w14:paraId="473F9C29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55089E2D" w14:textId="498984EE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    Oth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0A607" w14:textId="61EAF94D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98 (0.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3761" w14:textId="348381AD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9096D" w14:textId="00511509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0.28 (0.6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DB75B5" w14:textId="3CDDAA95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DD78A3" w:rsidRPr="00945A31" w14:paraId="4DF651F9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6E56B0F3" w14:textId="312713AB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 xml:space="preserve">Median household income (per </w:t>
            </w:r>
            <w:r>
              <w:rPr>
                <w:rFonts w:ascii="Calibri" w:hAnsi="Calibri" w:cs="Calibri"/>
                <w:sz w:val="20"/>
                <w:szCs w:val="20"/>
              </w:rPr>
              <w:t>$</w:t>
            </w:r>
            <w:r w:rsidRPr="00945A31">
              <w:rPr>
                <w:rFonts w:ascii="Calibri" w:hAnsi="Calibri" w:cs="Calibri"/>
                <w:sz w:val="20"/>
                <w:szCs w:val="20"/>
              </w:rPr>
              <w:t>10k)</w:t>
            </w:r>
          </w:p>
        </w:tc>
        <w:tc>
          <w:tcPr>
            <w:tcW w:w="1710" w:type="dxa"/>
            <w:vAlign w:val="center"/>
          </w:tcPr>
          <w:p w14:paraId="7CEE7A9D" w14:textId="22B5C992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36 (0.14)</w:t>
            </w:r>
          </w:p>
        </w:tc>
        <w:tc>
          <w:tcPr>
            <w:tcW w:w="1710" w:type="dxa"/>
            <w:vAlign w:val="center"/>
          </w:tcPr>
          <w:p w14:paraId="63E2C4B5" w14:textId="2DDEF20C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24" w:type="dxa"/>
            <w:noWrap/>
            <w:vAlign w:val="center"/>
          </w:tcPr>
          <w:p w14:paraId="0ECF553D" w14:textId="7B6F6E7C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06 (0.11)</w:t>
            </w:r>
          </w:p>
        </w:tc>
        <w:tc>
          <w:tcPr>
            <w:tcW w:w="1416" w:type="dxa"/>
            <w:noWrap/>
            <w:vAlign w:val="center"/>
          </w:tcPr>
          <w:p w14:paraId="4305BB7C" w14:textId="49B40B56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DD78A3" w:rsidRPr="00945A31" w14:paraId="3E3D462B" w14:textId="77777777" w:rsidTr="00DD78A3">
        <w:trPr>
          <w:trHeight w:val="317"/>
        </w:trPr>
        <w:tc>
          <w:tcPr>
            <w:tcW w:w="3780" w:type="dxa"/>
            <w:noWrap/>
            <w:vAlign w:val="center"/>
          </w:tcPr>
          <w:p w14:paraId="7DB393B2" w14:textId="21431836" w:rsidR="00DD78A3" w:rsidRPr="00945A31" w:rsidRDefault="00DD78A3" w:rsidP="00DD78A3">
            <w:pPr>
              <w:rPr>
                <w:rFonts w:ascii="Calibri" w:hAnsi="Calibri" w:cs="Calibri"/>
                <w:sz w:val="20"/>
                <w:szCs w:val="20"/>
              </w:rPr>
            </w:pPr>
            <w:r w:rsidRPr="00945A31">
              <w:rPr>
                <w:rFonts w:ascii="Calibri" w:hAnsi="Calibri" w:cs="Calibri"/>
                <w:sz w:val="20"/>
                <w:szCs w:val="20"/>
              </w:rPr>
              <w:t>10-meter walk test (m/s)</w:t>
            </w:r>
          </w:p>
        </w:tc>
        <w:tc>
          <w:tcPr>
            <w:tcW w:w="1710" w:type="dxa"/>
            <w:vAlign w:val="center"/>
          </w:tcPr>
          <w:p w14:paraId="7B7BB098" w14:textId="386D3274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5332B420" w14:textId="50356BC0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4" w:type="dxa"/>
            <w:noWrap/>
            <w:vAlign w:val="center"/>
          </w:tcPr>
          <w:p w14:paraId="6D36167D" w14:textId="0DA12E58" w:rsidR="00DD78A3" w:rsidRPr="00DD78A3" w:rsidRDefault="00DD78A3" w:rsidP="00DD78A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color w:val="000000"/>
                <w:sz w:val="20"/>
                <w:szCs w:val="20"/>
              </w:rPr>
              <w:t>14.22 (0.63)</w:t>
            </w:r>
          </w:p>
        </w:tc>
        <w:tc>
          <w:tcPr>
            <w:tcW w:w="1416" w:type="dxa"/>
            <w:noWrap/>
            <w:vAlign w:val="center"/>
          </w:tcPr>
          <w:p w14:paraId="4F0998F1" w14:textId="5005992A" w:rsidR="00DD78A3" w:rsidRPr="00DD78A3" w:rsidRDefault="00DD78A3" w:rsidP="00DD78A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78A3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</w:tbl>
    <w:p w14:paraId="7124B327" w14:textId="77777777" w:rsidR="00995677" w:rsidRDefault="00995677"/>
    <w:sectPr w:rsidR="00995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77"/>
    <w:rsid w:val="0000087A"/>
    <w:rsid w:val="00022E19"/>
    <w:rsid w:val="000C0AA6"/>
    <w:rsid w:val="000C386D"/>
    <w:rsid w:val="00117A6B"/>
    <w:rsid w:val="00162101"/>
    <w:rsid w:val="001D7382"/>
    <w:rsid w:val="002E012E"/>
    <w:rsid w:val="00303FB2"/>
    <w:rsid w:val="00307AA9"/>
    <w:rsid w:val="00373F6C"/>
    <w:rsid w:val="003A5EB2"/>
    <w:rsid w:val="00451DCC"/>
    <w:rsid w:val="005258FB"/>
    <w:rsid w:val="0057262A"/>
    <w:rsid w:val="00575731"/>
    <w:rsid w:val="005C6049"/>
    <w:rsid w:val="005E5DFA"/>
    <w:rsid w:val="006427D1"/>
    <w:rsid w:val="006C7AC7"/>
    <w:rsid w:val="0075777A"/>
    <w:rsid w:val="00806E81"/>
    <w:rsid w:val="008C5464"/>
    <w:rsid w:val="00945A31"/>
    <w:rsid w:val="00995677"/>
    <w:rsid w:val="009C3990"/>
    <w:rsid w:val="00A40C9A"/>
    <w:rsid w:val="00B95AB4"/>
    <w:rsid w:val="00BC06CE"/>
    <w:rsid w:val="00DA00A3"/>
    <w:rsid w:val="00DD78A3"/>
    <w:rsid w:val="00E40995"/>
    <w:rsid w:val="00EE5FA9"/>
    <w:rsid w:val="00FF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8FFA"/>
  <w15:chartTrackingRefBased/>
  <w15:docId w15:val="{7289952A-E003-4331-8DFC-42A9AECBE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6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6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6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677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62</Characters>
  <Application>Microsoft Office Word</Application>
  <DocSecurity>0</DocSecurity>
  <Lines>174</Lines>
  <Paragraphs>136</Paragraphs>
  <ScaleCrop>false</ScaleCrop>
  <Company>Cleveland Clinic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di</dc:creator>
  <cp:keywords/>
  <dc:description/>
  <cp:lastModifiedBy>Briggs, Matt</cp:lastModifiedBy>
  <cp:revision>3</cp:revision>
  <dcterms:created xsi:type="dcterms:W3CDTF">2025-12-12T14:50:00Z</dcterms:created>
  <dcterms:modified xsi:type="dcterms:W3CDTF">2025-12-12T14:50:00Z</dcterms:modified>
</cp:coreProperties>
</file>